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53427B" w14:textId="77777777" w:rsidR="001334B1" w:rsidRPr="006768A8" w:rsidRDefault="001334B1" w:rsidP="001334B1">
      <w:pPr>
        <w:rPr>
          <w:sz w:val="21"/>
          <w:szCs w:val="21"/>
        </w:rPr>
      </w:pPr>
      <w:r w:rsidRPr="006768A8">
        <w:rPr>
          <w:b/>
          <w:bCs/>
          <w:sz w:val="21"/>
          <w:szCs w:val="21"/>
        </w:rPr>
        <w:t>Table A3.</w:t>
      </w:r>
      <w:r w:rsidRPr="006768A8">
        <w:rPr>
          <w:sz w:val="21"/>
          <w:szCs w:val="21"/>
        </w:rPr>
        <w:t xml:space="preserve"> Categorization of the “location type” variable to determine encounter location</w:t>
      </w:r>
    </w:p>
    <w:tbl>
      <w:tblPr>
        <w:tblW w:w="9207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616"/>
        <w:gridCol w:w="2591"/>
      </w:tblGrid>
      <w:tr w:rsidR="001334B1" w:rsidRPr="006768A8" w14:paraId="3996D952" w14:textId="77777777" w:rsidTr="000B4692">
        <w:trPr>
          <w:trHeight w:val="329"/>
        </w:trPr>
        <w:tc>
          <w:tcPr>
            <w:tcW w:w="6616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52A6956" w14:textId="77777777" w:rsidR="001334B1" w:rsidRPr="006768A8" w:rsidRDefault="001334B1" w:rsidP="000B4692">
            <w:pPr>
              <w:jc w:val="center"/>
              <w:rPr>
                <w:b/>
                <w:bCs/>
                <w:sz w:val="21"/>
                <w:szCs w:val="21"/>
              </w:rPr>
            </w:pPr>
            <w:r w:rsidRPr="006768A8">
              <w:rPr>
                <w:b/>
                <w:bCs/>
                <w:sz w:val="21"/>
                <w:szCs w:val="21"/>
              </w:rPr>
              <w:t>Variable</w:t>
            </w:r>
          </w:p>
        </w:tc>
        <w:tc>
          <w:tcPr>
            <w:tcW w:w="2591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717DD71" w14:textId="77777777" w:rsidR="001334B1" w:rsidRPr="006768A8" w:rsidRDefault="001334B1" w:rsidP="000B4692">
            <w:pPr>
              <w:jc w:val="center"/>
              <w:rPr>
                <w:b/>
                <w:bCs/>
                <w:sz w:val="21"/>
                <w:szCs w:val="21"/>
              </w:rPr>
            </w:pPr>
            <w:r w:rsidRPr="006768A8">
              <w:rPr>
                <w:b/>
                <w:bCs/>
                <w:sz w:val="21"/>
                <w:szCs w:val="21"/>
              </w:rPr>
              <w:t>Determination</w:t>
            </w:r>
          </w:p>
        </w:tc>
      </w:tr>
      <w:tr w:rsidR="001334B1" w:rsidRPr="006768A8" w14:paraId="30F62C1E" w14:textId="77777777" w:rsidTr="000B4692">
        <w:trPr>
          <w:trHeight w:val="329"/>
        </w:trPr>
        <w:tc>
          <w:tcPr>
            <w:tcW w:w="6616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1BEB24" w14:textId="77777777" w:rsidR="001334B1" w:rsidRPr="006768A8" w:rsidRDefault="001334B1" w:rsidP="000B4692">
            <w:pPr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Airport</w:t>
            </w:r>
          </w:p>
        </w:tc>
        <w:tc>
          <w:tcPr>
            <w:tcW w:w="2591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918A171" w14:textId="77777777" w:rsidR="001334B1" w:rsidRPr="006768A8" w:rsidRDefault="001334B1" w:rsidP="000B4692">
            <w:pPr>
              <w:jc w:val="center"/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Public</w:t>
            </w:r>
          </w:p>
        </w:tc>
      </w:tr>
      <w:tr w:rsidR="001334B1" w:rsidRPr="006768A8" w14:paraId="0DF6F361" w14:textId="77777777" w:rsidTr="000B4692">
        <w:trPr>
          <w:trHeight w:val="329"/>
        </w:trPr>
        <w:tc>
          <w:tcPr>
            <w:tcW w:w="6616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0739FC" w14:textId="77777777" w:rsidR="001334B1" w:rsidRPr="006768A8" w:rsidRDefault="001334B1" w:rsidP="000B4692">
            <w:pPr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Assisted living center</w:t>
            </w:r>
          </w:p>
        </w:tc>
        <w:tc>
          <w:tcPr>
            <w:tcW w:w="2591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3487681" w14:textId="77777777" w:rsidR="001334B1" w:rsidRPr="006768A8" w:rsidRDefault="001334B1" w:rsidP="000B4692">
            <w:pPr>
              <w:jc w:val="center"/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Medical</w:t>
            </w:r>
          </w:p>
        </w:tc>
      </w:tr>
      <w:tr w:rsidR="001334B1" w:rsidRPr="006768A8" w14:paraId="2EF9AEE1" w14:textId="77777777" w:rsidTr="000B4692">
        <w:trPr>
          <w:trHeight w:val="329"/>
        </w:trPr>
        <w:tc>
          <w:tcPr>
            <w:tcW w:w="6616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E392C7" w14:textId="77777777" w:rsidR="001334B1" w:rsidRPr="006768A8" w:rsidRDefault="001334B1" w:rsidP="000B4692">
            <w:pPr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Cinema / theater</w:t>
            </w:r>
          </w:p>
        </w:tc>
        <w:tc>
          <w:tcPr>
            <w:tcW w:w="2591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682B22A" w14:textId="77777777" w:rsidR="001334B1" w:rsidRPr="006768A8" w:rsidRDefault="001334B1" w:rsidP="000B4692">
            <w:pPr>
              <w:jc w:val="center"/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Public</w:t>
            </w:r>
          </w:p>
        </w:tc>
      </w:tr>
      <w:tr w:rsidR="001334B1" w:rsidRPr="006768A8" w14:paraId="3E4617E6" w14:textId="77777777" w:rsidTr="000B4692">
        <w:trPr>
          <w:trHeight w:val="329"/>
        </w:trPr>
        <w:tc>
          <w:tcPr>
            <w:tcW w:w="6616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B6BB5D" w14:textId="77777777" w:rsidR="001334B1" w:rsidRPr="006768A8" w:rsidRDefault="001334B1" w:rsidP="000B4692">
            <w:pPr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Doctor's office / clinic</w:t>
            </w:r>
          </w:p>
        </w:tc>
        <w:tc>
          <w:tcPr>
            <w:tcW w:w="2591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C3EBF84" w14:textId="77777777" w:rsidR="001334B1" w:rsidRPr="006768A8" w:rsidRDefault="001334B1" w:rsidP="000B4692">
            <w:pPr>
              <w:jc w:val="center"/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Medical</w:t>
            </w:r>
          </w:p>
        </w:tc>
      </w:tr>
      <w:tr w:rsidR="001334B1" w:rsidRPr="006768A8" w14:paraId="5E2BA30D" w14:textId="77777777" w:rsidTr="000B4692">
        <w:trPr>
          <w:trHeight w:val="329"/>
        </w:trPr>
        <w:tc>
          <w:tcPr>
            <w:tcW w:w="6616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0FB098" w14:textId="77777777" w:rsidR="001334B1" w:rsidRPr="006768A8" w:rsidRDefault="001334B1" w:rsidP="000B4692">
            <w:pPr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EMS provider (ground)</w:t>
            </w:r>
          </w:p>
        </w:tc>
        <w:tc>
          <w:tcPr>
            <w:tcW w:w="2591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EF6691F" w14:textId="77777777" w:rsidR="001334B1" w:rsidRPr="006768A8" w:rsidRDefault="001334B1" w:rsidP="000B4692">
            <w:pPr>
              <w:jc w:val="center"/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Medical</w:t>
            </w:r>
          </w:p>
        </w:tc>
      </w:tr>
      <w:tr w:rsidR="001334B1" w:rsidRPr="006768A8" w14:paraId="107D5D46" w14:textId="77777777" w:rsidTr="000B4692">
        <w:trPr>
          <w:trHeight w:val="329"/>
        </w:trPr>
        <w:tc>
          <w:tcPr>
            <w:tcW w:w="6616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1B0CED" w14:textId="77777777" w:rsidR="001334B1" w:rsidRPr="006768A8" w:rsidRDefault="001334B1" w:rsidP="000B4692">
            <w:pPr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Freestanding er</w:t>
            </w:r>
          </w:p>
        </w:tc>
        <w:tc>
          <w:tcPr>
            <w:tcW w:w="2591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7CBCCD1" w14:textId="77777777" w:rsidR="001334B1" w:rsidRPr="006768A8" w:rsidRDefault="001334B1" w:rsidP="000B4692">
            <w:pPr>
              <w:jc w:val="center"/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Medical</w:t>
            </w:r>
          </w:p>
        </w:tc>
      </w:tr>
      <w:tr w:rsidR="001334B1" w:rsidRPr="006768A8" w14:paraId="11CAACA0" w14:textId="77777777" w:rsidTr="000B4692">
        <w:trPr>
          <w:trHeight w:val="329"/>
        </w:trPr>
        <w:tc>
          <w:tcPr>
            <w:tcW w:w="6616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6FF6C2" w14:textId="77777777" w:rsidR="001334B1" w:rsidRPr="006768A8" w:rsidRDefault="001334B1" w:rsidP="000B4692">
            <w:pPr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Hospital</w:t>
            </w:r>
          </w:p>
        </w:tc>
        <w:tc>
          <w:tcPr>
            <w:tcW w:w="2591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65A5062" w14:textId="77777777" w:rsidR="001334B1" w:rsidRPr="006768A8" w:rsidRDefault="001334B1" w:rsidP="000B4692">
            <w:pPr>
              <w:jc w:val="center"/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Medical</w:t>
            </w:r>
          </w:p>
        </w:tc>
      </w:tr>
      <w:tr w:rsidR="001334B1" w:rsidRPr="006768A8" w14:paraId="0775B6B8" w14:textId="77777777" w:rsidTr="000B4692">
        <w:trPr>
          <w:trHeight w:val="329"/>
        </w:trPr>
        <w:tc>
          <w:tcPr>
            <w:tcW w:w="6616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4D349E" w14:textId="77777777" w:rsidR="001334B1" w:rsidRPr="006768A8" w:rsidRDefault="001334B1" w:rsidP="000B4692">
            <w:pPr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Lake, river, ocean</w:t>
            </w:r>
          </w:p>
        </w:tc>
        <w:tc>
          <w:tcPr>
            <w:tcW w:w="2591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7E8579B" w14:textId="77777777" w:rsidR="001334B1" w:rsidRPr="006768A8" w:rsidRDefault="001334B1" w:rsidP="000B4692">
            <w:pPr>
              <w:jc w:val="center"/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Public</w:t>
            </w:r>
          </w:p>
        </w:tc>
      </w:tr>
      <w:tr w:rsidR="001334B1" w:rsidRPr="006768A8" w14:paraId="5DBCFBD2" w14:textId="77777777" w:rsidTr="000B4692">
        <w:trPr>
          <w:trHeight w:val="329"/>
        </w:trPr>
        <w:tc>
          <w:tcPr>
            <w:tcW w:w="6616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EF696A" w14:textId="77777777" w:rsidR="001334B1" w:rsidRPr="006768A8" w:rsidRDefault="001334B1" w:rsidP="000B4692">
            <w:pPr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Mine/quarry</w:t>
            </w:r>
          </w:p>
        </w:tc>
        <w:tc>
          <w:tcPr>
            <w:tcW w:w="2591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0ABE6AC" w14:textId="77777777" w:rsidR="001334B1" w:rsidRPr="006768A8" w:rsidRDefault="001334B1" w:rsidP="000B4692">
            <w:pPr>
              <w:jc w:val="center"/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Public</w:t>
            </w:r>
          </w:p>
        </w:tc>
      </w:tr>
      <w:tr w:rsidR="001334B1" w:rsidRPr="006768A8" w14:paraId="5C459EC5" w14:textId="77777777" w:rsidTr="000B4692">
        <w:trPr>
          <w:trHeight w:val="329"/>
        </w:trPr>
        <w:tc>
          <w:tcPr>
            <w:tcW w:w="6616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158EFE" w14:textId="77777777" w:rsidR="001334B1" w:rsidRPr="006768A8" w:rsidRDefault="001334B1" w:rsidP="000B4692">
            <w:pPr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Other recurring care center</w:t>
            </w:r>
          </w:p>
        </w:tc>
        <w:tc>
          <w:tcPr>
            <w:tcW w:w="2591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41B7432" w14:textId="77777777" w:rsidR="001334B1" w:rsidRPr="006768A8" w:rsidRDefault="001334B1" w:rsidP="000B4692">
            <w:pPr>
              <w:jc w:val="center"/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Medical</w:t>
            </w:r>
          </w:p>
        </w:tc>
      </w:tr>
      <w:tr w:rsidR="001334B1" w:rsidRPr="006768A8" w14:paraId="15D437BF" w14:textId="77777777" w:rsidTr="000B4692">
        <w:trPr>
          <w:trHeight w:val="329"/>
        </w:trPr>
        <w:tc>
          <w:tcPr>
            <w:tcW w:w="6616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E8C81A" w14:textId="77777777" w:rsidR="001334B1" w:rsidRPr="006768A8" w:rsidRDefault="001334B1" w:rsidP="000B4692">
            <w:pPr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Place of recreation/sport</w:t>
            </w:r>
          </w:p>
        </w:tc>
        <w:tc>
          <w:tcPr>
            <w:tcW w:w="2591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E5173CB" w14:textId="77777777" w:rsidR="001334B1" w:rsidRPr="006768A8" w:rsidRDefault="001334B1" w:rsidP="000B4692">
            <w:pPr>
              <w:jc w:val="center"/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Public</w:t>
            </w:r>
          </w:p>
        </w:tc>
      </w:tr>
      <w:tr w:rsidR="001334B1" w:rsidRPr="006768A8" w14:paraId="2EC38937" w14:textId="77777777" w:rsidTr="000B4692">
        <w:trPr>
          <w:trHeight w:val="329"/>
        </w:trPr>
        <w:tc>
          <w:tcPr>
            <w:tcW w:w="6616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6B5DC0" w14:textId="77777777" w:rsidR="001334B1" w:rsidRPr="006768A8" w:rsidRDefault="001334B1" w:rsidP="000B4692">
            <w:pPr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Qualified health care partner</w:t>
            </w:r>
          </w:p>
        </w:tc>
        <w:tc>
          <w:tcPr>
            <w:tcW w:w="2591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6F84D89" w14:textId="77777777" w:rsidR="001334B1" w:rsidRPr="006768A8" w:rsidRDefault="001334B1" w:rsidP="000B4692">
            <w:pPr>
              <w:jc w:val="center"/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Medical</w:t>
            </w:r>
          </w:p>
        </w:tc>
      </w:tr>
      <w:tr w:rsidR="001334B1" w:rsidRPr="006768A8" w14:paraId="4F0D28A8" w14:textId="77777777" w:rsidTr="000B4692">
        <w:trPr>
          <w:trHeight w:val="329"/>
        </w:trPr>
        <w:tc>
          <w:tcPr>
            <w:tcW w:w="6616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73D3FB" w14:textId="77777777" w:rsidR="001334B1" w:rsidRPr="006768A8" w:rsidRDefault="001334B1" w:rsidP="000B4692">
            <w:pPr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Religious institution</w:t>
            </w:r>
          </w:p>
        </w:tc>
        <w:tc>
          <w:tcPr>
            <w:tcW w:w="2591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C980538" w14:textId="77777777" w:rsidR="001334B1" w:rsidRPr="006768A8" w:rsidRDefault="001334B1" w:rsidP="000B4692">
            <w:pPr>
              <w:jc w:val="center"/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Public</w:t>
            </w:r>
          </w:p>
        </w:tc>
      </w:tr>
      <w:tr w:rsidR="001334B1" w:rsidRPr="006768A8" w14:paraId="2E62C476" w14:textId="77777777" w:rsidTr="000B4692">
        <w:trPr>
          <w:trHeight w:val="329"/>
        </w:trPr>
        <w:tc>
          <w:tcPr>
            <w:tcW w:w="6616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DDA3C6" w14:textId="77777777" w:rsidR="001334B1" w:rsidRPr="006768A8" w:rsidRDefault="001334B1" w:rsidP="000B4692">
            <w:pPr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School</w:t>
            </w:r>
          </w:p>
        </w:tc>
        <w:tc>
          <w:tcPr>
            <w:tcW w:w="2591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FE0CE9A" w14:textId="77777777" w:rsidR="001334B1" w:rsidRPr="006768A8" w:rsidRDefault="001334B1" w:rsidP="000B4692">
            <w:pPr>
              <w:jc w:val="center"/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Public</w:t>
            </w:r>
          </w:p>
        </w:tc>
      </w:tr>
      <w:tr w:rsidR="001334B1" w:rsidRPr="006768A8" w14:paraId="4F69E85A" w14:textId="77777777" w:rsidTr="000B4692">
        <w:trPr>
          <w:trHeight w:val="329"/>
        </w:trPr>
        <w:tc>
          <w:tcPr>
            <w:tcW w:w="6616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17A688" w14:textId="77777777" w:rsidR="001334B1" w:rsidRPr="006768A8" w:rsidRDefault="001334B1" w:rsidP="000B4692">
            <w:pPr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Train station</w:t>
            </w:r>
          </w:p>
        </w:tc>
        <w:tc>
          <w:tcPr>
            <w:tcW w:w="2591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C5C63B6" w14:textId="77777777" w:rsidR="001334B1" w:rsidRPr="006768A8" w:rsidRDefault="001334B1" w:rsidP="000B4692">
            <w:pPr>
              <w:jc w:val="center"/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Public</w:t>
            </w:r>
          </w:p>
        </w:tc>
      </w:tr>
      <w:tr w:rsidR="001334B1" w:rsidRPr="006768A8" w14:paraId="29B33844" w14:textId="77777777" w:rsidTr="000B4692">
        <w:trPr>
          <w:trHeight w:val="329"/>
        </w:trPr>
        <w:tc>
          <w:tcPr>
            <w:tcW w:w="6616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D03971E" w14:textId="77777777" w:rsidR="001334B1" w:rsidRPr="006768A8" w:rsidRDefault="001334B1" w:rsidP="000B4692">
            <w:pPr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Alternate care site</w:t>
            </w:r>
          </w:p>
        </w:tc>
        <w:tc>
          <w:tcPr>
            <w:tcW w:w="2591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DC92C3E" w14:textId="77777777" w:rsidR="001334B1" w:rsidRPr="006768A8" w:rsidRDefault="001334B1" w:rsidP="000B4692">
            <w:pPr>
              <w:jc w:val="center"/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Medical</w:t>
            </w:r>
          </w:p>
        </w:tc>
      </w:tr>
      <w:tr w:rsidR="001334B1" w:rsidRPr="006768A8" w14:paraId="194149E2" w14:textId="77777777" w:rsidTr="000B4692">
        <w:trPr>
          <w:trHeight w:val="329"/>
        </w:trPr>
        <w:tc>
          <w:tcPr>
            <w:tcW w:w="6616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B82585A" w14:textId="77777777" w:rsidR="001334B1" w:rsidRPr="006768A8" w:rsidRDefault="001334B1" w:rsidP="000B4692">
            <w:pPr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Beach</w:t>
            </w:r>
          </w:p>
        </w:tc>
        <w:tc>
          <w:tcPr>
            <w:tcW w:w="2591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28451C2" w14:textId="77777777" w:rsidR="001334B1" w:rsidRPr="006768A8" w:rsidRDefault="001334B1" w:rsidP="000B4692">
            <w:pPr>
              <w:jc w:val="center"/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Public</w:t>
            </w:r>
          </w:p>
        </w:tc>
      </w:tr>
      <w:tr w:rsidR="001334B1" w:rsidRPr="006768A8" w14:paraId="2495B87D" w14:textId="77777777" w:rsidTr="000B4692">
        <w:trPr>
          <w:trHeight w:val="329"/>
        </w:trPr>
        <w:tc>
          <w:tcPr>
            <w:tcW w:w="6616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8BC24BC" w14:textId="77777777" w:rsidR="001334B1" w:rsidRPr="006768A8" w:rsidRDefault="001334B1" w:rsidP="000B4692">
            <w:pPr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Diagnostic services</w:t>
            </w:r>
          </w:p>
        </w:tc>
        <w:tc>
          <w:tcPr>
            <w:tcW w:w="2591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4DA44FE" w14:textId="77777777" w:rsidR="001334B1" w:rsidRPr="006768A8" w:rsidRDefault="001334B1" w:rsidP="000B4692">
            <w:pPr>
              <w:jc w:val="center"/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Medical</w:t>
            </w:r>
          </w:p>
        </w:tc>
      </w:tr>
      <w:tr w:rsidR="001334B1" w:rsidRPr="006768A8" w14:paraId="2775418B" w14:textId="77777777" w:rsidTr="000B4692">
        <w:trPr>
          <w:trHeight w:val="329"/>
        </w:trPr>
        <w:tc>
          <w:tcPr>
            <w:tcW w:w="6616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ED362B0" w14:textId="77777777" w:rsidR="001334B1" w:rsidRPr="006768A8" w:rsidRDefault="001334B1" w:rsidP="000B4692">
            <w:pPr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Drug and/or alcohol rehabilitation facility</w:t>
            </w:r>
          </w:p>
        </w:tc>
        <w:tc>
          <w:tcPr>
            <w:tcW w:w="2591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E7DB428" w14:textId="77777777" w:rsidR="001334B1" w:rsidRPr="006768A8" w:rsidRDefault="001334B1" w:rsidP="000B4692">
            <w:pPr>
              <w:jc w:val="center"/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Medical</w:t>
            </w:r>
          </w:p>
        </w:tc>
      </w:tr>
      <w:tr w:rsidR="001334B1" w:rsidRPr="006768A8" w14:paraId="4C803F72" w14:textId="77777777" w:rsidTr="000B4692">
        <w:trPr>
          <w:trHeight w:val="329"/>
        </w:trPr>
        <w:tc>
          <w:tcPr>
            <w:tcW w:w="6616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8603142" w14:textId="77777777" w:rsidR="001334B1" w:rsidRPr="006768A8" w:rsidRDefault="001334B1" w:rsidP="000B4692">
            <w:pPr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Farm</w:t>
            </w:r>
          </w:p>
        </w:tc>
        <w:tc>
          <w:tcPr>
            <w:tcW w:w="2591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D4EA0EA" w14:textId="77777777" w:rsidR="001334B1" w:rsidRPr="006768A8" w:rsidRDefault="001334B1" w:rsidP="000B4692">
            <w:pPr>
              <w:jc w:val="center"/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Public</w:t>
            </w:r>
          </w:p>
        </w:tc>
      </w:tr>
      <w:tr w:rsidR="001334B1" w:rsidRPr="006768A8" w14:paraId="738C5211" w14:textId="77777777" w:rsidTr="000B4692">
        <w:trPr>
          <w:trHeight w:val="329"/>
        </w:trPr>
        <w:tc>
          <w:tcPr>
            <w:tcW w:w="6616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F0EDDCA" w14:textId="77777777" w:rsidR="001334B1" w:rsidRPr="006768A8" w:rsidRDefault="001334B1" w:rsidP="000B4692">
            <w:pPr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Healthcare practitioner</w:t>
            </w:r>
          </w:p>
        </w:tc>
        <w:tc>
          <w:tcPr>
            <w:tcW w:w="2591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85F855F" w14:textId="77777777" w:rsidR="001334B1" w:rsidRPr="006768A8" w:rsidRDefault="001334B1" w:rsidP="000B4692">
            <w:pPr>
              <w:jc w:val="center"/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Medical</w:t>
            </w:r>
          </w:p>
        </w:tc>
      </w:tr>
      <w:tr w:rsidR="001334B1" w:rsidRPr="006768A8" w14:paraId="07345684" w14:textId="77777777" w:rsidTr="000B4692">
        <w:trPr>
          <w:trHeight w:val="329"/>
        </w:trPr>
        <w:tc>
          <w:tcPr>
            <w:tcW w:w="6616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9355E18" w14:textId="77777777" w:rsidR="001334B1" w:rsidRPr="006768A8" w:rsidRDefault="001334B1" w:rsidP="000B4692">
            <w:pPr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Hospital (other location)</w:t>
            </w:r>
          </w:p>
        </w:tc>
        <w:tc>
          <w:tcPr>
            <w:tcW w:w="2591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F67ABBD" w14:textId="77777777" w:rsidR="001334B1" w:rsidRPr="006768A8" w:rsidRDefault="001334B1" w:rsidP="000B4692">
            <w:pPr>
              <w:jc w:val="center"/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Medical</w:t>
            </w:r>
          </w:p>
        </w:tc>
      </w:tr>
      <w:tr w:rsidR="001334B1" w:rsidRPr="006768A8" w14:paraId="7480C2E7" w14:textId="77777777" w:rsidTr="000B4692">
        <w:trPr>
          <w:trHeight w:val="329"/>
        </w:trPr>
        <w:tc>
          <w:tcPr>
            <w:tcW w:w="6616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DE7CC28" w14:textId="77777777" w:rsidR="001334B1" w:rsidRPr="006768A8" w:rsidRDefault="001334B1" w:rsidP="000B4692">
            <w:pPr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Mental health facility</w:t>
            </w:r>
          </w:p>
        </w:tc>
        <w:tc>
          <w:tcPr>
            <w:tcW w:w="2591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090224D" w14:textId="77777777" w:rsidR="001334B1" w:rsidRPr="006768A8" w:rsidRDefault="001334B1" w:rsidP="000B4692">
            <w:pPr>
              <w:jc w:val="center"/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Medical</w:t>
            </w:r>
          </w:p>
        </w:tc>
      </w:tr>
      <w:tr w:rsidR="001334B1" w:rsidRPr="006768A8" w14:paraId="43B67E31" w14:textId="77777777" w:rsidTr="000B4692">
        <w:trPr>
          <w:trHeight w:val="329"/>
        </w:trPr>
        <w:tc>
          <w:tcPr>
            <w:tcW w:w="6616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AC21D72" w14:textId="77777777" w:rsidR="001334B1" w:rsidRPr="006768A8" w:rsidRDefault="001334B1" w:rsidP="000B4692">
            <w:pPr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Morgue</w:t>
            </w:r>
          </w:p>
        </w:tc>
        <w:tc>
          <w:tcPr>
            <w:tcW w:w="2591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3F045E6" w14:textId="77777777" w:rsidR="001334B1" w:rsidRPr="006768A8" w:rsidRDefault="001334B1" w:rsidP="000B4692">
            <w:pPr>
              <w:jc w:val="center"/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Exclude</w:t>
            </w:r>
          </w:p>
        </w:tc>
      </w:tr>
      <w:tr w:rsidR="001334B1" w:rsidRPr="006768A8" w14:paraId="42734ACD" w14:textId="77777777" w:rsidTr="000B4692">
        <w:trPr>
          <w:trHeight w:val="329"/>
        </w:trPr>
        <w:tc>
          <w:tcPr>
            <w:tcW w:w="6616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B13FE62" w14:textId="77777777" w:rsidR="001334B1" w:rsidRPr="006768A8" w:rsidRDefault="001334B1" w:rsidP="000B4692">
            <w:pPr>
              <w:rPr>
                <w:sz w:val="21"/>
                <w:szCs w:val="21"/>
              </w:rPr>
            </w:pPr>
            <w:proofErr w:type="gramStart"/>
            <w:r w:rsidRPr="006768A8">
              <w:rPr>
                <w:sz w:val="21"/>
                <w:szCs w:val="21"/>
              </w:rPr>
              <w:t>Other</w:t>
            </w:r>
            <w:proofErr w:type="gramEnd"/>
            <w:r w:rsidRPr="006768A8">
              <w:rPr>
                <w:sz w:val="21"/>
                <w:szCs w:val="21"/>
              </w:rPr>
              <w:t xml:space="preserve"> specified place</w:t>
            </w:r>
          </w:p>
        </w:tc>
        <w:tc>
          <w:tcPr>
            <w:tcW w:w="2591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912D49C" w14:textId="77777777" w:rsidR="001334B1" w:rsidRPr="006768A8" w:rsidRDefault="001334B1" w:rsidP="000B4692">
            <w:pPr>
              <w:jc w:val="center"/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Public</w:t>
            </w:r>
          </w:p>
        </w:tc>
      </w:tr>
      <w:tr w:rsidR="001334B1" w:rsidRPr="006768A8" w14:paraId="72202D69" w14:textId="77777777" w:rsidTr="000B4692">
        <w:trPr>
          <w:trHeight w:val="329"/>
        </w:trPr>
        <w:tc>
          <w:tcPr>
            <w:tcW w:w="6616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C09640D" w14:textId="77777777" w:rsidR="001334B1" w:rsidRPr="006768A8" w:rsidRDefault="001334B1" w:rsidP="000B4692">
            <w:pPr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Police/jail</w:t>
            </w:r>
          </w:p>
        </w:tc>
        <w:tc>
          <w:tcPr>
            <w:tcW w:w="2591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F502ECC" w14:textId="77777777" w:rsidR="001334B1" w:rsidRPr="006768A8" w:rsidRDefault="001334B1" w:rsidP="000B4692">
            <w:pPr>
              <w:jc w:val="center"/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Public</w:t>
            </w:r>
          </w:p>
        </w:tc>
      </w:tr>
      <w:tr w:rsidR="001334B1" w:rsidRPr="006768A8" w14:paraId="033B8C3F" w14:textId="77777777" w:rsidTr="000B4692">
        <w:trPr>
          <w:trHeight w:val="329"/>
        </w:trPr>
        <w:tc>
          <w:tcPr>
            <w:tcW w:w="6616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77B0529" w14:textId="77777777" w:rsidR="001334B1" w:rsidRPr="006768A8" w:rsidRDefault="001334B1" w:rsidP="000B4692">
            <w:pPr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Recreation area</w:t>
            </w:r>
          </w:p>
        </w:tc>
        <w:tc>
          <w:tcPr>
            <w:tcW w:w="2591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581E504" w14:textId="77777777" w:rsidR="001334B1" w:rsidRPr="006768A8" w:rsidRDefault="001334B1" w:rsidP="000B4692">
            <w:pPr>
              <w:jc w:val="center"/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Public</w:t>
            </w:r>
          </w:p>
        </w:tc>
      </w:tr>
      <w:tr w:rsidR="001334B1" w:rsidRPr="006768A8" w14:paraId="49D28EFB" w14:textId="77777777" w:rsidTr="000B4692">
        <w:trPr>
          <w:trHeight w:val="329"/>
        </w:trPr>
        <w:tc>
          <w:tcPr>
            <w:tcW w:w="6616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E7FEC6F" w14:textId="77777777" w:rsidR="001334B1" w:rsidRPr="006768A8" w:rsidRDefault="001334B1" w:rsidP="000B4692">
            <w:pPr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Residential institution</w:t>
            </w:r>
          </w:p>
        </w:tc>
        <w:tc>
          <w:tcPr>
            <w:tcW w:w="2591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C9E23DD" w14:textId="77777777" w:rsidR="001334B1" w:rsidRPr="006768A8" w:rsidRDefault="001334B1" w:rsidP="000B4692">
            <w:pPr>
              <w:jc w:val="center"/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Home</w:t>
            </w:r>
          </w:p>
        </w:tc>
      </w:tr>
      <w:tr w:rsidR="001334B1" w:rsidRPr="006768A8" w14:paraId="3099403D" w14:textId="77777777" w:rsidTr="000B4692">
        <w:trPr>
          <w:trHeight w:val="329"/>
        </w:trPr>
        <w:tc>
          <w:tcPr>
            <w:tcW w:w="6616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DC407C7" w14:textId="77777777" w:rsidR="001334B1" w:rsidRPr="006768A8" w:rsidRDefault="001334B1" w:rsidP="000B4692">
            <w:pPr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Skilled nursing facility</w:t>
            </w:r>
          </w:p>
        </w:tc>
        <w:tc>
          <w:tcPr>
            <w:tcW w:w="2591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46B39E7" w14:textId="77777777" w:rsidR="001334B1" w:rsidRPr="006768A8" w:rsidRDefault="001334B1" w:rsidP="000B4692">
            <w:pPr>
              <w:jc w:val="center"/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Medical</w:t>
            </w:r>
          </w:p>
        </w:tc>
      </w:tr>
      <w:tr w:rsidR="001334B1" w:rsidRPr="006768A8" w14:paraId="498A201C" w14:textId="77777777" w:rsidTr="000B4692">
        <w:trPr>
          <w:trHeight w:val="329"/>
        </w:trPr>
        <w:tc>
          <w:tcPr>
            <w:tcW w:w="6616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2423E87" w14:textId="77777777" w:rsidR="001334B1" w:rsidRPr="006768A8" w:rsidRDefault="001334B1" w:rsidP="000B4692">
            <w:pPr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Urgent care</w:t>
            </w:r>
          </w:p>
        </w:tc>
        <w:tc>
          <w:tcPr>
            <w:tcW w:w="2591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26576C4" w14:textId="77777777" w:rsidR="001334B1" w:rsidRPr="006768A8" w:rsidRDefault="001334B1" w:rsidP="000B4692">
            <w:pPr>
              <w:jc w:val="center"/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Medical</w:t>
            </w:r>
          </w:p>
        </w:tc>
      </w:tr>
      <w:tr w:rsidR="001334B1" w:rsidRPr="006768A8" w14:paraId="77742BC8" w14:textId="77777777" w:rsidTr="000B4692">
        <w:trPr>
          <w:trHeight w:val="329"/>
        </w:trPr>
        <w:tc>
          <w:tcPr>
            <w:tcW w:w="6616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2FEBA06" w14:textId="77777777" w:rsidR="001334B1" w:rsidRPr="006768A8" w:rsidRDefault="001334B1" w:rsidP="000B4692">
            <w:pPr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Amusement park</w:t>
            </w:r>
          </w:p>
        </w:tc>
        <w:tc>
          <w:tcPr>
            <w:tcW w:w="2591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1334895" w14:textId="77777777" w:rsidR="001334B1" w:rsidRPr="006768A8" w:rsidRDefault="001334B1" w:rsidP="000B4692">
            <w:pPr>
              <w:jc w:val="center"/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Public</w:t>
            </w:r>
          </w:p>
        </w:tc>
      </w:tr>
      <w:tr w:rsidR="001334B1" w:rsidRPr="006768A8" w14:paraId="49332728" w14:textId="77777777" w:rsidTr="000B4692">
        <w:trPr>
          <w:trHeight w:val="329"/>
        </w:trPr>
        <w:tc>
          <w:tcPr>
            <w:tcW w:w="6616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EC08594" w14:textId="77777777" w:rsidR="001334B1" w:rsidRPr="006768A8" w:rsidRDefault="001334B1" w:rsidP="000B4692">
            <w:pPr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Bus station</w:t>
            </w:r>
          </w:p>
        </w:tc>
        <w:tc>
          <w:tcPr>
            <w:tcW w:w="2591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AD14439" w14:textId="77777777" w:rsidR="001334B1" w:rsidRPr="006768A8" w:rsidRDefault="001334B1" w:rsidP="000B4692">
            <w:pPr>
              <w:jc w:val="center"/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Public</w:t>
            </w:r>
          </w:p>
        </w:tc>
      </w:tr>
      <w:tr w:rsidR="001334B1" w:rsidRPr="006768A8" w14:paraId="5A6C01A7" w14:textId="77777777" w:rsidTr="000B4692">
        <w:trPr>
          <w:trHeight w:val="329"/>
        </w:trPr>
        <w:tc>
          <w:tcPr>
            <w:tcW w:w="6616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A720B76" w14:textId="77777777" w:rsidR="001334B1" w:rsidRPr="006768A8" w:rsidRDefault="001334B1" w:rsidP="000B4692">
            <w:pPr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Dialysis</w:t>
            </w:r>
          </w:p>
        </w:tc>
        <w:tc>
          <w:tcPr>
            <w:tcW w:w="2591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42E9738" w14:textId="77777777" w:rsidR="001334B1" w:rsidRPr="006768A8" w:rsidRDefault="001334B1" w:rsidP="000B4692">
            <w:pPr>
              <w:jc w:val="center"/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Medical</w:t>
            </w:r>
          </w:p>
        </w:tc>
      </w:tr>
      <w:tr w:rsidR="001334B1" w:rsidRPr="006768A8" w14:paraId="781911EC" w14:textId="77777777" w:rsidTr="000B4692">
        <w:trPr>
          <w:trHeight w:val="329"/>
        </w:trPr>
        <w:tc>
          <w:tcPr>
            <w:tcW w:w="6616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C885A5A" w14:textId="77777777" w:rsidR="001334B1" w:rsidRPr="006768A8" w:rsidRDefault="001334B1" w:rsidP="000B4692">
            <w:pPr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lastRenderedPageBreak/>
              <w:t>EMS provider (air)</w:t>
            </w:r>
          </w:p>
        </w:tc>
        <w:tc>
          <w:tcPr>
            <w:tcW w:w="2591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5FF241C" w14:textId="77777777" w:rsidR="001334B1" w:rsidRPr="006768A8" w:rsidRDefault="001334B1" w:rsidP="000B4692">
            <w:pPr>
              <w:jc w:val="center"/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Medical</w:t>
            </w:r>
          </w:p>
        </w:tc>
      </w:tr>
      <w:tr w:rsidR="001334B1" w:rsidRPr="006768A8" w14:paraId="6A210D5A" w14:textId="77777777" w:rsidTr="000B4692">
        <w:trPr>
          <w:trHeight w:val="329"/>
        </w:trPr>
        <w:tc>
          <w:tcPr>
            <w:tcW w:w="6616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4D17D12" w14:textId="77777777" w:rsidR="001334B1" w:rsidRPr="006768A8" w:rsidRDefault="001334B1" w:rsidP="000B4692">
            <w:pPr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Federally qualified health center</w:t>
            </w:r>
          </w:p>
        </w:tc>
        <w:tc>
          <w:tcPr>
            <w:tcW w:w="2591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3B822F0" w14:textId="77777777" w:rsidR="001334B1" w:rsidRPr="006768A8" w:rsidRDefault="001334B1" w:rsidP="000B4692">
            <w:pPr>
              <w:jc w:val="center"/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Medical</w:t>
            </w:r>
          </w:p>
        </w:tc>
      </w:tr>
      <w:tr w:rsidR="001334B1" w:rsidRPr="006768A8" w14:paraId="03297A72" w14:textId="77777777" w:rsidTr="000B4692">
        <w:trPr>
          <w:trHeight w:val="329"/>
        </w:trPr>
        <w:tc>
          <w:tcPr>
            <w:tcW w:w="6616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10A306E" w14:textId="77777777" w:rsidR="001334B1" w:rsidRPr="006768A8" w:rsidRDefault="001334B1" w:rsidP="000B4692">
            <w:pPr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Home/residence</w:t>
            </w:r>
          </w:p>
        </w:tc>
        <w:tc>
          <w:tcPr>
            <w:tcW w:w="2591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EF0B3AB" w14:textId="77777777" w:rsidR="001334B1" w:rsidRPr="006768A8" w:rsidRDefault="001334B1" w:rsidP="000B4692">
            <w:pPr>
              <w:jc w:val="center"/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Home</w:t>
            </w:r>
          </w:p>
        </w:tc>
      </w:tr>
      <w:tr w:rsidR="001334B1" w:rsidRPr="006768A8" w14:paraId="068FC5C5" w14:textId="77777777" w:rsidTr="000B4692">
        <w:trPr>
          <w:trHeight w:val="329"/>
        </w:trPr>
        <w:tc>
          <w:tcPr>
            <w:tcW w:w="6616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94B1A4A" w14:textId="77777777" w:rsidR="001334B1" w:rsidRPr="006768A8" w:rsidRDefault="001334B1" w:rsidP="000B4692">
            <w:pPr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Industrial place</w:t>
            </w:r>
          </w:p>
        </w:tc>
        <w:tc>
          <w:tcPr>
            <w:tcW w:w="2591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13C6F8B" w14:textId="77777777" w:rsidR="001334B1" w:rsidRPr="006768A8" w:rsidRDefault="001334B1" w:rsidP="000B4692">
            <w:pPr>
              <w:jc w:val="center"/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Public</w:t>
            </w:r>
          </w:p>
        </w:tc>
      </w:tr>
      <w:tr w:rsidR="001334B1" w:rsidRPr="006768A8" w14:paraId="5DA66F42" w14:textId="77777777" w:rsidTr="000B4692">
        <w:trPr>
          <w:trHeight w:val="329"/>
        </w:trPr>
        <w:tc>
          <w:tcPr>
            <w:tcW w:w="6616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4A2D8BA" w14:textId="77777777" w:rsidR="001334B1" w:rsidRPr="006768A8" w:rsidRDefault="001334B1" w:rsidP="000B4692">
            <w:pPr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Military base</w:t>
            </w:r>
          </w:p>
        </w:tc>
        <w:tc>
          <w:tcPr>
            <w:tcW w:w="2591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6614BD2" w14:textId="77777777" w:rsidR="001334B1" w:rsidRPr="006768A8" w:rsidRDefault="001334B1" w:rsidP="000B4692">
            <w:pPr>
              <w:jc w:val="center"/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Public</w:t>
            </w:r>
          </w:p>
        </w:tc>
      </w:tr>
      <w:tr w:rsidR="001334B1" w:rsidRPr="006768A8" w14:paraId="23453D99" w14:textId="77777777" w:rsidTr="000B4692">
        <w:trPr>
          <w:trHeight w:val="329"/>
        </w:trPr>
        <w:tc>
          <w:tcPr>
            <w:tcW w:w="6616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5072B1D" w14:textId="77777777" w:rsidR="001334B1" w:rsidRPr="006768A8" w:rsidRDefault="001334B1" w:rsidP="000B4692">
            <w:pPr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Nursing home</w:t>
            </w:r>
          </w:p>
        </w:tc>
        <w:tc>
          <w:tcPr>
            <w:tcW w:w="2591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F0DE635" w14:textId="77777777" w:rsidR="001334B1" w:rsidRPr="006768A8" w:rsidRDefault="001334B1" w:rsidP="000B4692">
            <w:pPr>
              <w:jc w:val="center"/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Medical</w:t>
            </w:r>
          </w:p>
        </w:tc>
      </w:tr>
      <w:tr w:rsidR="001334B1" w:rsidRPr="006768A8" w14:paraId="0883BEA8" w14:textId="77777777" w:rsidTr="000B4692">
        <w:trPr>
          <w:trHeight w:val="329"/>
        </w:trPr>
        <w:tc>
          <w:tcPr>
            <w:tcW w:w="6616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258CEDB" w14:textId="77777777" w:rsidR="001334B1" w:rsidRPr="006768A8" w:rsidRDefault="001334B1" w:rsidP="000B4692">
            <w:pPr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Place of business</w:t>
            </w:r>
          </w:p>
        </w:tc>
        <w:tc>
          <w:tcPr>
            <w:tcW w:w="2591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4046AD9" w14:textId="77777777" w:rsidR="001334B1" w:rsidRPr="006768A8" w:rsidRDefault="001334B1" w:rsidP="000B4692">
            <w:pPr>
              <w:jc w:val="center"/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Public</w:t>
            </w:r>
          </w:p>
        </w:tc>
      </w:tr>
      <w:tr w:rsidR="001334B1" w:rsidRPr="006768A8" w14:paraId="6CB4C2E7" w14:textId="77777777" w:rsidTr="000B4692">
        <w:trPr>
          <w:trHeight w:val="329"/>
        </w:trPr>
        <w:tc>
          <w:tcPr>
            <w:tcW w:w="6616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135F2DF" w14:textId="77777777" w:rsidR="001334B1" w:rsidRPr="006768A8" w:rsidRDefault="001334B1" w:rsidP="000B4692">
            <w:pPr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Public building</w:t>
            </w:r>
          </w:p>
        </w:tc>
        <w:tc>
          <w:tcPr>
            <w:tcW w:w="2591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DB3258F" w14:textId="77777777" w:rsidR="001334B1" w:rsidRPr="006768A8" w:rsidRDefault="001334B1" w:rsidP="000B4692">
            <w:pPr>
              <w:jc w:val="center"/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Public</w:t>
            </w:r>
          </w:p>
        </w:tc>
      </w:tr>
      <w:tr w:rsidR="001334B1" w:rsidRPr="006768A8" w14:paraId="29D1D2DE" w14:textId="77777777" w:rsidTr="000B4692">
        <w:trPr>
          <w:trHeight w:val="329"/>
        </w:trPr>
        <w:tc>
          <w:tcPr>
            <w:tcW w:w="6616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DA5FD98" w14:textId="77777777" w:rsidR="001334B1" w:rsidRPr="006768A8" w:rsidRDefault="001334B1" w:rsidP="000B4692">
            <w:pPr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Rehabilitation center</w:t>
            </w:r>
          </w:p>
        </w:tc>
        <w:tc>
          <w:tcPr>
            <w:tcW w:w="2591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3FE9CCB" w14:textId="77777777" w:rsidR="001334B1" w:rsidRPr="006768A8" w:rsidRDefault="001334B1" w:rsidP="000B4692">
            <w:pPr>
              <w:jc w:val="center"/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Medical</w:t>
            </w:r>
          </w:p>
        </w:tc>
      </w:tr>
      <w:tr w:rsidR="001334B1" w:rsidRPr="006768A8" w14:paraId="0A6DB079" w14:textId="77777777" w:rsidTr="000B4692">
        <w:trPr>
          <w:trHeight w:val="329"/>
        </w:trPr>
        <w:tc>
          <w:tcPr>
            <w:tcW w:w="6616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1934E2F" w14:textId="77777777" w:rsidR="001334B1" w:rsidRPr="006768A8" w:rsidRDefault="001334B1" w:rsidP="000B4692">
            <w:pPr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Rural health clinic</w:t>
            </w:r>
          </w:p>
        </w:tc>
        <w:tc>
          <w:tcPr>
            <w:tcW w:w="2591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B2B627A" w14:textId="77777777" w:rsidR="001334B1" w:rsidRPr="006768A8" w:rsidRDefault="001334B1" w:rsidP="000B4692">
            <w:pPr>
              <w:jc w:val="center"/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Medical</w:t>
            </w:r>
          </w:p>
        </w:tc>
      </w:tr>
      <w:tr w:rsidR="001334B1" w:rsidRPr="006768A8" w14:paraId="449C10C5" w14:textId="77777777" w:rsidTr="000B4692">
        <w:trPr>
          <w:trHeight w:val="329"/>
        </w:trPr>
        <w:tc>
          <w:tcPr>
            <w:tcW w:w="6616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D17D6BE" w14:textId="77777777" w:rsidR="001334B1" w:rsidRPr="006768A8" w:rsidRDefault="001334B1" w:rsidP="000B4692">
            <w:pPr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Street or highway</w:t>
            </w:r>
          </w:p>
        </w:tc>
        <w:tc>
          <w:tcPr>
            <w:tcW w:w="2591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6960720" w14:textId="77777777" w:rsidR="001334B1" w:rsidRPr="006768A8" w:rsidRDefault="001334B1" w:rsidP="000B4692">
            <w:pPr>
              <w:jc w:val="center"/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Public</w:t>
            </w:r>
          </w:p>
        </w:tc>
      </w:tr>
      <w:tr w:rsidR="001334B1" w:rsidRPr="006768A8" w14:paraId="4613A027" w14:textId="77777777" w:rsidTr="000B4692">
        <w:trPr>
          <w:trHeight w:val="329"/>
        </w:trPr>
        <w:tc>
          <w:tcPr>
            <w:tcW w:w="6616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23C2D9C" w14:textId="77777777" w:rsidR="001334B1" w:rsidRPr="006768A8" w:rsidRDefault="001334B1" w:rsidP="000B4692">
            <w:pPr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Wilderness area</w:t>
            </w:r>
          </w:p>
        </w:tc>
        <w:tc>
          <w:tcPr>
            <w:tcW w:w="2591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9AE7D8F" w14:textId="77777777" w:rsidR="001334B1" w:rsidRPr="006768A8" w:rsidRDefault="001334B1" w:rsidP="000B4692">
            <w:pPr>
              <w:jc w:val="center"/>
              <w:rPr>
                <w:sz w:val="21"/>
                <w:szCs w:val="21"/>
              </w:rPr>
            </w:pPr>
            <w:r w:rsidRPr="006768A8">
              <w:rPr>
                <w:sz w:val="21"/>
                <w:szCs w:val="21"/>
              </w:rPr>
              <w:t>Public</w:t>
            </w:r>
          </w:p>
        </w:tc>
      </w:tr>
    </w:tbl>
    <w:p w14:paraId="6791B67C" w14:textId="77777777" w:rsidR="00006093" w:rsidRDefault="00006093"/>
    <w:sectPr w:rsidR="000060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34B1"/>
    <w:rsid w:val="00006093"/>
    <w:rsid w:val="001334B1"/>
    <w:rsid w:val="007B736C"/>
    <w:rsid w:val="00AE42E7"/>
    <w:rsid w:val="00BD3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4F4ED9"/>
  <w15:chartTrackingRefBased/>
  <w15:docId w15:val="{1902F382-4878-4F5A-AF46-7F39E56C10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34B1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34B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34B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34B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34B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34B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34B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34B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34B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34B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34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34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34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34B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34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34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34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34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34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34B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334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34B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334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34B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334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34B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334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34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34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34B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6</Words>
  <Characters>1118</Characters>
  <Application>Microsoft Office Word</Application>
  <DocSecurity>0</DocSecurity>
  <Lines>9</Lines>
  <Paragraphs>2</Paragraphs>
  <ScaleCrop>false</ScaleCrop>
  <Company/>
  <LinksUpToDate>false</LinksUpToDate>
  <CharactersWithSpaces>1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ya Patel</dc:creator>
  <cp:keywords/>
  <dc:description/>
  <cp:lastModifiedBy>Kamya Patel</cp:lastModifiedBy>
  <cp:revision>1</cp:revision>
  <dcterms:created xsi:type="dcterms:W3CDTF">2025-06-24T22:19:00Z</dcterms:created>
  <dcterms:modified xsi:type="dcterms:W3CDTF">2025-06-24T22:19:00Z</dcterms:modified>
</cp:coreProperties>
</file>